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775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2324"/>
        <w:gridCol w:w="2325"/>
        <w:gridCol w:w="2324"/>
        <w:gridCol w:w="2325"/>
        <w:gridCol w:w="2325"/>
      </w:tblGrid>
      <w:tr w:rsidR="00DB591E" w:rsidRPr="00710EE3" w14:paraId="664DBCF5" w14:textId="77777777" w:rsidTr="00DB591E">
        <w:trPr>
          <w:tblHeader/>
          <w:tblCellSpacing w:w="15" w:type="dxa"/>
        </w:trPr>
        <w:tc>
          <w:tcPr>
            <w:tcW w:w="1798" w:type="dxa"/>
            <w:vAlign w:val="center"/>
            <w:hideMark/>
          </w:tcPr>
          <w:p w14:paraId="58AD0E37" w14:textId="77777777" w:rsidR="00DB591E" w:rsidRPr="00710EE3" w:rsidRDefault="00DB591E" w:rsidP="00DB591E">
            <w:pPr>
              <w:jc w:val="center"/>
              <w:rPr>
                <w:b/>
                <w:bCs/>
              </w:rPr>
            </w:pPr>
            <w:r w:rsidRPr="00710EE3">
              <w:rPr>
                <w:b/>
                <w:bCs/>
              </w:rPr>
              <w:t>Study ID</w:t>
            </w:r>
          </w:p>
        </w:tc>
        <w:tc>
          <w:tcPr>
            <w:tcW w:w="2294" w:type="dxa"/>
            <w:vAlign w:val="center"/>
            <w:hideMark/>
          </w:tcPr>
          <w:p w14:paraId="02073F5B" w14:textId="77777777" w:rsidR="00DB591E" w:rsidRPr="00710EE3" w:rsidRDefault="00DB591E" w:rsidP="00DB591E">
            <w:pPr>
              <w:jc w:val="center"/>
              <w:rPr>
                <w:b/>
                <w:bCs/>
              </w:rPr>
            </w:pPr>
            <w:r w:rsidRPr="00710EE3">
              <w:rPr>
                <w:b/>
                <w:bCs/>
              </w:rPr>
              <w:t>Selection (4)</w:t>
            </w:r>
          </w:p>
        </w:tc>
        <w:tc>
          <w:tcPr>
            <w:tcW w:w="2295" w:type="dxa"/>
            <w:vAlign w:val="center"/>
            <w:hideMark/>
          </w:tcPr>
          <w:p w14:paraId="6B1644B2" w14:textId="77777777" w:rsidR="00DB591E" w:rsidRPr="00710EE3" w:rsidRDefault="00DB591E" w:rsidP="00DB591E">
            <w:pPr>
              <w:jc w:val="center"/>
              <w:rPr>
                <w:b/>
                <w:bCs/>
              </w:rPr>
            </w:pPr>
            <w:r w:rsidRPr="00710EE3">
              <w:rPr>
                <w:b/>
                <w:bCs/>
              </w:rPr>
              <w:t>Comparability (2)</w:t>
            </w:r>
          </w:p>
        </w:tc>
        <w:tc>
          <w:tcPr>
            <w:tcW w:w="2294" w:type="dxa"/>
            <w:vAlign w:val="center"/>
            <w:hideMark/>
          </w:tcPr>
          <w:p w14:paraId="50565B2C" w14:textId="77777777" w:rsidR="00DB591E" w:rsidRPr="00710EE3" w:rsidRDefault="00DB591E" w:rsidP="00DB591E">
            <w:pPr>
              <w:jc w:val="center"/>
              <w:rPr>
                <w:b/>
                <w:bCs/>
              </w:rPr>
            </w:pPr>
            <w:r w:rsidRPr="00710EE3">
              <w:rPr>
                <w:b/>
                <w:bCs/>
              </w:rPr>
              <w:t>Outcome (3)</w:t>
            </w:r>
          </w:p>
        </w:tc>
        <w:tc>
          <w:tcPr>
            <w:tcW w:w="2295" w:type="dxa"/>
            <w:vAlign w:val="center"/>
            <w:hideMark/>
          </w:tcPr>
          <w:p w14:paraId="1BF49728" w14:textId="77777777" w:rsidR="00DB591E" w:rsidRPr="00710EE3" w:rsidRDefault="00DB591E" w:rsidP="00DB591E">
            <w:pPr>
              <w:jc w:val="center"/>
              <w:rPr>
                <w:b/>
                <w:bCs/>
              </w:rPr>
            </w:pPr>
            <w:r w:rsidRPr="00710EE3">
              <w:rPr>
                <w:b/>
                <w:bCs/>
              </w:rPr>
              <w:t>Total Score</w:t>
            </w:r>
          </w:p>
        </w:tc>
        <w:tc>
          <w:tcPr>
            <w:tcW w:w="2280" w:type="dxa"/>
            <w:vAlign w:val="center"/>
            <w:hideMark/>
          </w:tcPr>
          <w:p w14:paraId="115789CA" w14:textId="77777777" w:rsidR="00DB591E" w:rsidRPr="00710EE3" w:rsidRDefault="00DB591E" w:rsidP="00DB591E">
            <w:pPr>
              <w:jc w:val="center"/>
              <w:rPr>
                <w:b/>
                <w:bCs/>
              </w:rPr>
            </w:pPr>
            <w:r w:rsidRPr="00710EE3">
              <w:rPr>
                <w:b/>
                <w:bCs/>
              </w:rPr>
              <w:t>Risk of Bias</w:t>
            </w:r>
          </w:p>
        </w:tc>
      </w:tr>
      <w:tr w:rsidR="00DB591E" w:rsidRPr="00710EE3" w14:paraId="612B8960" w14:textId="77777777" w:rsidTr="00DB591E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F56F425" w14:textId="77777777" w:rsidR="00DB591E" w:rsidRPr="00710EE3" w:rsidRDefault="00DB591E" w:rsidP="00DB591E">
            <w:pPr>
              <w:jc w:val="center"/>
            </w:pPr>
            <w:r w:rsidRPr="00710EE3">
              <w:t>Abbound2024</w:t>
            </w:r>
          </w:p>
        </w:tc>
        <w:tc>
          <w:tcPr>
            <w:tcW w:w="2294" w:type="dxa"/>
            <w:vAlign w:val="center"/>
            <w:hideMark/>
          </w:tcPr>
          <w:p w14:paraId="55E113EB" w14:textId="77777777" w:rsidR="00DB591E" w:rsidRPr="00710EE3" w:rsidRDefault="00DB591E" w:rsidP="00DB591E">
            <w:pPr>
              <w:jc w:val="center"/>
            </w:pPr>
            <w:r w:rsidRPr="00710EE3">
              <w:t>4</w:t>
            </w:r>
          </w:p>
        </w:tc>
        <w:tc>
          <w:tcPr>
            <w:tcW w:w="2295" w:type="dxa"/>
            <w:vAlign w:val="center"/>
            <w:hideMark/>
          </w:tcPr>
          <w:p w14:paraId="36C60E77" w14:textId="77777777" w:rsidR="00DB591E" w:rsidRPr="00710EE3" w:rsidRDefault="00DB591E" w:rsidP="00DB591E">
            <w:pPr>
              <w:jc w:val="center"/>
            </w:pPr>
            <w:r w:rsidRPr="00710EE3">
              <w:t>2</w:t>
            </w:r>
          </w:p>
        </w:tc>
        <w:tc>
          <w:tcPr>
            <w:tcW w:w="2294" w:type="dxa"/>
            <w:vAlign w:val="center"/>
            <w:hideMark/>
          </w:tcPr>
          <w:p w14:paraId="6725BAE1" w14:textId="77777777" w:rsidR="00DB591E" w:rsidRPr="00710EE3" w:rsidRDefault="00DB591E" w:rsidP="00DB591E">
            <w:pPr>
              <w:jc w:val="center"/>
            </w:pPr>
            <w:r w:rsidRPr="00710EE3">
              <w:t>3</w:t>
            </w:r>
          </w:p>
        </w:tc>
        <w:tc>
          <w:tcPr>
            <w:tcW w:w="2295" w:type="dxa"/>
            <w:vAlign w:val="center"/>
            <w:hideMark/>
          </w:tcPr>
          <w:p w14:paraId="2D7F26CD" w14:textId="77777777" w:rsidR="00DB591E" w:rsidRPr="00710EE3" w:rsidRDefault="00DB591E" w:rsidP="00DB591E">
            <w:pPr>
              <w:jc w:val="center"/>
            </w:pPr>
            <w:r w:rsidRPr="00710EE3">
              <w:t>9</w:t>
            </w:r>
          </w:p>
        </w:tc>
        <w:tc>
          <w:tcPr>
            <w:tcW w:w="2280" w:type="dxa"/>
            <w:vAlign w:val="center"/>
            <w:hideMark/>
          </w:tcPr>
          <w:p w14:paraId="020050E1" w14:textId="77777777" w:rsidR="00DB591E" w:rsidRPr="00710EE3" w:rsidRDefault="00DB591E" w:rsidP="00DB591E">
            <w:pPr>
              <w:jc w:val="center"/>
            </w:pPr>
            <w:r w:rsidRPr="00710EE3">
              <w:t>High</w:t>
            </w:r>
          </w:p>
        </w:tc>
      </w:tr>
      <w:tr w:rsidR="00DB591E" w:rsidRPr="00710EE3" w14:paraId="653C28A9" w14:textId="77777777" w:rsidTr="00DB591E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E420636" w14:textId="77777777" w:rsidR="00DB591E" w:rsidRPr="00710EE3" w:rsidRDefault="00DB591E" w:rsidP="00DB591E">
            <w:pPr>
              <w:jc w:val="center"/>
            </w:pPr>
            <w:r w:rsidRPr="00710EE3">
              <w:t>Villumsen2021</w:t>
            </w:r>
          </w:p>
        </w:tc>
        <w:tc>
          <w:tcPr>
            <w:tcW w:w="2294" w:type="dxa"/>
            <w:vAlign w:val="center"/>
            <w:hideMark/>
          </w:tcPr>
          <w:p w14:paraId="25F52A66" w14:textId="77777777" w:rsidR="00DB591E" w:rsidRPr="00710EE3" w:rsidRDefault="00DB591E" w:rsidP="00DB591E">
            <w:pPr>
              <w:jc w:val="center"/>
            </w:pPr>
            <w:r w:rsidRPr="00710EE3">
              <w:t>4</w:t>
            </w:r>
          </w:p>
        </w:tc>
        <w:tc>
          <w:tcPr>
            <w:tcW w:w="2295" w:type="dxa"/>
            <w:vAlign w:val="center"/>
            <w:hideMark/>
          </w:tcPr>
          <w:p w14:paraId="49684A4B" w14:textId="77777777" w:rsidR="00DB591E" w:rsidRPr="00710EE3" w:rsidRDefault="00DB591E" w:rsidP="00DB591E">
            <w:pPr>
              <w:jc w:val="center"/>
            </w:pPr>
            <w:r w:rsidRPr="00710EE3">
              <w:t>2</w:t>
            </w:r>
          </w:p>
        </w:tc>
        <w:tc>
          <w:tcPr>
            <w:tcW w:w="2294" w:type="dxa"/>
            <w:vAlign w:val="center"/>
            <w:hideMark/>
          </w:tcPr>
          <w:p w14:paraId="40F704C6" w14:textId="77777777" w:rsidR="00DB591E" w:rsidRPr="00710EE3" w:rsidRDefault="00DB591E" w:rsidP="00DB591E">
            <w:pPr>
              <w:jc w:val="center"/>
            </w:pPr>
            <w:r w:rsidRPr="00710EE3">
              <w:t>2</w:t>
            </w:r>
          </w:p>
        </w:tc>
        <w:tc>
          <w:tcPr>
            <w:tcW w:w="2295" w:type="dxa"/>
            <w:vAlign w:val="center"/>
            <w:hideMark/>
          </w:tcPr>
          <w:p w14:paraId="5F7EFE7D" w14:textId="77777777" w:rsidR="00DB591E" w:rsidRPr="00710EE3" w:rsidRDefault="00DB591E" w:rsidP="00DB591E">
            <w:pPr>
              <w:jc w:val="center"/>
            </w:pPr>
            <w:r w:rsidRPr="00710EE3">
              <w:t>8</w:t>
            </w:r>
          </w:p>
        </w:tc>
        <w:tc>
          <w:tcPr>
            <w:tcW w:w="2280" w:type="dxa"/>
            <w:vAlign w:val="center"/>
            <w:hideMark/>
          </w:tcPr>
          <w:p w14:paraId="25F5E418" w14:textId="77777777" w:rsidR="00DB591E" w:rsidRPr="00710EE3" w:rsidRDefault="00DB591E" w:rsidP="00DB591E">
            <w:pPr>
              <w:jc w:val="center"/>
            </w:pPr>
            <w:r w:rsidRPr="00710EE3">
              <w:t>Moderate to High</w:t>
            </w:r>
          </w:p>
        </w:tc>
      </w:tr>
      <w:tr w:rsidR="00DB591E" w:rsidRPr="00710EE3" w14:paraId="72B993D1" w14:textId="77777777" w:rsidTr="00DB591E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4FF0C139" w14:textId="77777777" w:rsidR="00DB591E" w:rsidRPr="00710EE3" w:rsidRDefault="00DB591E" w:rsidP="00DB591E">
            <w:pPr>
              <w:jc w:val="center"/>
            </w:pPr>
            <w:r w:rsidRPr="00710EE3">
              <w:t>Nanah2024</w:t>
            </w:r>
          </w:p>
        </w:tc>
        <w:tc>
          <w:tcPr>
            <w:tcW w:w="2294" w:type="dxa"/>
            <w:vAlign w:val="center"/>
            <w:hideMark/>
          </w:tcPr>
          <w:p w14:paraId="62317BC6" w14:textId="77777777" w:rsidR="00DB591E" w:rsidRPr="00710EE3" w:rsidRDefault="00DB591E" w:rsidP="00DB591E">
            <w:pPr>
              <w:jc w:val="center"/>
            </w:pPr>
            <w:r w:rsidRPr="00710EE3">
              <w:t>4</w:t>
            </w:r>
          </w:p>
        </w:tc>
        <w:tc>
          <w:tcPr>
            <w:tcW w:w="2295" w:type="dxa"/>
            <w:vAlign w:val="center"/>
            <w:hideMark/>
          </w:tcPr>
          <w:p w14:paraId="1F66537E" w14:textId="77777777" w:rsidR="00DB591E" w:rsidRPr="00710EE3" w:rsidRDefault="00DB591E" w:rsidP="00DB591E">
            <w:pPr>
              <w:jc w:val="center"/>
            </w:pPr>
            <w:r w:rsidRPr="00710EE3">
              <w:t>1</w:t>
            </w:r>
          </w:p>
        </w:tc>
        <w:tc>
          <w:tcPr>
            <w:tcW w:w="2294" w:type="dxa"/>
            <w:vAlign w:val="center"/>
            <w:hideMark/>
          </w:tcPr>
          <w:p w14:paraId="339DC637" w14:textId="77777777" w:rsidR="00DB591E" w:rsidRPr="00710EE3" w:rsidRDefault="00DB591E" w:rsidP="00DB591E">
            <w:pPr>
              <w:jc w:val="center"/>
            </w:pPr>
            <w:r w:rsidRPr="00710EE3">
              <w:t>2</w:t>
            </w:r>
          </w:p>
        </w:tc>
        <w:tc>
          <w:tcPr>
            <w:tcW w:w="2295" w:type="dxa"/>
            <w:vAlign w:val="center"/>
            <w:hideMark/>
          </w:tcPr>
          <w:p w14:paraId="46CA03B9" w14:textId="77777777" w:rsidR="00DB591E" w:rsidRPr="00710EE3" w:rsidRDefault="00DB591E" w:rsidP="00DB591E">
            <w:pPr>
              <w:jc w:val="center"/>
            </w:pPr>
            <w:r w:rsidRPr="00710EE3">
              <w:t>7</w:t>
            </w:r>
          </w:p>
        </w:tc>
        <w:tc>
          <w:tcPr>
            <w:tcW w:w="2280" w:type="dxa"/>
            <w:vAlign w:val="center"/>
            <w:hideMark/>
          </w:tcPr>
          <w:p w14:paraId="4EFD9E95" w14:textId="77777777" w:rsidR="00DB591E" w:rsidRPr="00710EE3" w:rsidRDefault="00DB591E" w:rsidP="00DB591E">
            <w:pPr>
              <w:jc w:val="center"/>
            </w:pPr>
            <w:r w:rsidRPr="00710EE3">
              <w:t>Moderate</w:t>
            </w:r>
          </w:p>
        </w:tc>
      </w:tr>
      <w:tr w:rsidR="00DB591E" w:rsidRPr="00710EE3" w14:paraId="25B37EE8" w14:textId="77777777" w:rsidTr="00DB591E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5468A306" w14:textId="77777777" w:rsidR="00DB591E" w:rsidRPr="00710EE3" w:rsidRDefault="00DB591E" w:rsidP="00DB591E">
            <w:pPr>
              <w:jc w:val="center"/>
            </w:pPr>
            <w:r w:rsidRPr="00710EE3">
              <w:t>Saadeh2024</w:t>
            </w:r>
          </w:p>
        </w:tc>
        <w:tc>
          <w:tcPr>
            <w:tcW w:w="2294" w:type="dxa"/>
            <w:vAlign w:val="center"/>
            <w:hideMark/>
          </w:tcPr>
          <w:p w14:paraId="4D42FED0" w14:textId="77777777" w:rsidR="00DB591E" w:rsidRPr="00710EE3" w:rsidRDefault="00DB591E" w:rsidP="00DB591E">
            <w:pPr>
              <w:jc w:val="center"/>
            </w:pPr>
            <w:r w:rsidRPr="00710EE3">
              <w:t>4</w:t>
            </w:r>
          </w:p>
        </w:tc>
        <w:tc>
          <w:tcPr>
            <w:tcW w:w="2295" w:type="dxa"/>
            <w:vAlign w:val="center"/>
            <w:hideMark/>
          </w:tcPr>
          <w:p w14:paraId="1E363F0A" w14:textId="77777777" w:rsidR="00DB591E" w:rsidRPr="00710EE3" w:rsidRDefault="00DB591E" w:rsidP="00DB591E">
            <w:pPr>
              <w:jc w:val="center"/>
            </w:pPr>
            <w:r w:rsidRPr="00710EE3">
              <w:t>1</w:t>
            </w:r>
          </w:p>
        </w:tc>
        <w:tc>
          <w:tcPr>
            <w:tcW w:w="2294" w:type="dxa"/>
            <w:vAlign w:val="center"/>
            <w:hideMark/>
          </w:tcPr>
          <w:p w14:paraId="221D356E" w14:textId="77777777" w:rsidR="00DB591E" w:rsidRPr="00710EE3" w:rsidRDefault="00DB591E" w:rsidP="00DB591E">
            <w:pPr>
              <w:jc w:val="center"/>
            </w:pPr>
            <w:r w:rsidRPr="00710EE3">
              <w:t>3</w:t>
            </w:r>
          </w:p>
        </w:tc>
        <w:tc>
          <w:tcPr>
            <w:tcW w:w="2295" w:type="dxa"/>
            <w:vAlign w:val="center"/>
            <w:hideMark/>
          </w:tcPr>
          <w:p w14:paraId="55978BC9" w14:textId="77777777" w:rsidR="00DB591E" w:rsidRPr="00710EE3" w:rsidRDefault="00DB591E" w:rsidP="00DB591E">
            <w:pPr>
              <w:jc w:val="center"/>
            </w:pPr>
            <w:r w:rsidRPr="00710EE3">
              <w:t>8</w:t>
            </w:r>
          </w:p>
        </w:tc>
        <w:tc>
          <w:tcPr>
            <w:tcW w:w="2280" w:type="dxa"/>
            <w:vAlign w:val="center"/>
            <w:hideMark/>
          </w:tcPr>
          <w:p w14:paraId="31DA7B28" w14:textId="77777777" w:rsidR="00DB591E" w:rsidRPr="00710EE3" w:rsidRDefault="00DB591E" w:rsidP="00DB591E">
            <w:pPr>
              <w:jc w:val="center"/>
            </w:pPr>
            <w:r w:rsidRPr="00710EE3">
              <w:t>Moderate to High</w:t>
            </w:r>
          </w:p>
        </w:tc>
      </w:tr>
      <w:tr w:rsidR="00DB591E" w:rsidRPr="00710EE3" w14:paraId="1D0544E4" w14:textId="77777777" w:rsidTr="00DB591E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721847CB" w14:textId="77777777" w:rsidR="00DB591E" w:rsidRPr="00710EE3" w:rsidRDefault="00DB591E" w:rsidP="00DB591E">
            <w:pPr>
              <w:jc w:val="center"/>
            </w:pPr>
            <w:r w:rsidRPr="00710EE3">
              <w:t>Adekolu2024</w:t>
            </w:r>
          </w:p>
        </w:tc>
        <w:tc>
          <w:tcPr>
            <w:tcW w:w="2294" w:type="dxa"/>
            <w:vAlign w:val="center"/>
            <w:hideMark/>
          </w:tcPr>
          <w:p w14:paraId="28873BD2" w14:textId="77777777" w:rsidR="00DB591E" w:rsidRPr="00710EE3" w:rsidRDefault="00DB591E" w:rsidP="00DB591E">
            <w:pPr>
              <w:jc w:val="center"/>
            </w:pPr>
            <w:r w:rsidRPr="00710EE3">
              <w:t>4</w:t>
            </w:r>
          </w:p>
        </w:tc>
        <w:tc>
          <w:tcPr>
            <w:tcW w:w="2295" w:type="dxa"/>
            <w:vAlign w:val="center"/>
            <w:hideMark/>
          </w:tcPr>
          <w:p w14:paraId="670EB18A" w14:textId="77777777" w:rsidR="00DB591E" w:rsidRPr="00710EE3" w:rsidRDefault="00DB591E" w:rsidP="00DB591E">
            <w:pPr>
              <w:jc w:val="center"/>
            </w:pPr>
            <w:r w:rsidRPr="00710EE3">
              <w:t>2</w:t>
            </w:r>
          </w:p>
        </w:tc>
        <w:tc>
          <w:tcPr>
            <w:tcW w:w="2294" w:type="dxa"/>
            <w:vAlign w:val="center"/>
            <w:hideMark/>
          </w:tcPr>
          <w:p w14:paraId="39BDFB90" w14:textId="77777777" w:rsidR="00DB591E" w:rsidRPr="00710EE3" w:rsidRDefault="00DB591E" w:rsidP="00DB591E">
            <w:pPr>
              <w:jc w:val="center"/>
            </w:pPr>
            <w:r w:rsidRPr="00710EE3">
              <w:t>3</w:t>
            </w:r>
          </w:p>
        </w:tc>
        <w:tc>
          <w:tcPr>
            <w:tcW w:w="2295" w:type="dxa"/>
            <w:vAlign w:val="center"/>
            <w:hideMark/>
          </w:tcPr>
          <w:p w14:paraId="48688387" w14:textId="77777777" w:rsidR="00DB591E" w:rsidRPr="00710EE3" w:rsidRDefault="00DB591E" w:rsidP="00DB591E">
            <w:pPr>
              <w:jc w:val="center"/>
            </w:pPr>
            <w:r w:rsidRPr="00710EE3">
              <w:t>9</w:t>
            </w:r>
          </w:p>
        </w:tc>
        <w:tc>
          <w:tcPr>
            <w:tcW w:w="2280" w:type="dxa"/>
            <w:vAlign w:val="center"/>
            <w:hideMark/>
          </w:tcPr>
          <w:p w14:paraId="6C8A9F11" w14:textId="77777777" w:rsidR="00DB591E" w:rsidRPr="00710EE3" w:rsidRDefault="00DB591E" w:rsidP="00DB591E">
            <w:pPr>
              <w:jc w:val="center"/>
            </w:pPr>
            <w:r w:rsidRPr="00710EE3">
              <w:t>High</w:t>
            </w:r>
          </w:p>
        </w:tc>
      </w:tr>
      <w:tr w:rsidR="00DB591E" w:rsidRPr="00710EE3" w14:paraId="06E0CE49" w14:textId="77777777" w:rsidTr="00DB591E">
        <w:trPr>
          <w:tblCellSpacing w:w="15" w:type="dxa"/>
        </w:trPr>
        <w:tc>
          <w:tcPr>
            <w:tcW w:w="1798" w:type="dxa"/>
            <w:vAlign w:val="center"/>
            <w:hideMark/>
          </w:tcPr>
          <w:p w14:paraId="6E30A017" w14:textId="77777777" w:rsidR="00DB591E" w:rsidRPr="00710EE3" w:rsidRDefault="00DB591E" w:rsidP="00DB591E">
            <w:pPr>
              <w:jc w:val="center"/>
            </w:pPr>
            <w:r w:rsidRPr="00710EE3">
              <w:t>Desai2024</w:t>
            </w:r>
          </w:p>
        </w:tc>
        <w:tc>
          <w:tcPr>
            <w:tcW w:w="2294" w:type="dxa"/>
            <w:vAlign w:val="center"/>
            <w:hideMark/>
          </w:tcPr>
          <w:p w14:paraId="5A7A7436" w14:textId="77777777" w:rsidR="00DB591E" w:rsidRPr="00710EE3" w:rsidRDefault="00DB591E" w:rsidP="00DB591E">
            <w:pPr>
              <w:jc w:val="center"/>
            </w:pPr>
            <w:r w:rsidRPr="00710EE3">
              <w:t>3</w:t>
            </w:r>
          </w:p>
        </w:tc>
        <w:tc>
          <w:tcPr>
            <w:tcW w:w="2295" w:type="dxa"/>
            <w:vAlign w:val="center"/>
            <w:hideMark/>
          </w:tcPr>
          <w:p w14:paraId="26C91E00" w14:textId="77777777" w:rsidR="00DB591E" w:rsidRPr="00710EE3" w:rsidRDefault="00DB591E" w:rsidP="00DB591E">
            <w:pPr>
              <w:jc w:val="center"/>
            </w:pPr>
            <w:r w:rsidRPr="00710EE3">
              <w:t>2</w:t>
            </w:r>
          </w:p>
        </w:tc>
        <w:tc>
          <w:tcPr>
            <w:tcW w:w="2294" w:type="dxa"/>
            <w:vAlign w:val="center"/>
            <w:hideMark/>
          </w:tcPr>
          <w:p w14:paraId="0C90AC70" w14:textId="77777777" w:rsidR="00DB591E" w:rsidRPr="00710EE3" w:rsidRDefault="00DB591E" w:rsidP="00DB591E">
            <w:pPr>
              <w:jc w:val="center"/>
            </w:pPr>
            <w:r w:rsidRPr="00710EE3">
              <w:t>2</w:t>
            </w:r>
          </w:p>
        </w:tc>
        <w:tc>
          <w:tcPr>
            <w:tcW w:w="2295" w:type="dxa"/>
            <w:vAlign w:val="center"/>
            <w:hideMark/>
          </w:tcPr>
          <w:p w14:paraId="2533EE46" w14:textId="77777777" w:rsidR="00DB591E" w:rsidRPr="00710EE3" w:rsidRDefault="00DB591E" w:rsidP="00DB591E">
            <w:pPr>
              <w:jc w:val="center"/>
            </w:pPr>
            <w:r w:rsidRPr="00710EE3">
              <w:t>7</w:t>
            </w:r>
          </w:p>
        </w:tc>
        <w:tc>
          <w:tcPr>
            <w:tcW w:w="2280" w:type="dxa"/>
            <w:vAlign w:val="center"/>
            <w:hideMark/>
          </w:tcPr>
          <w:p w14:paraId="5448C600" w14:textId="77777777" w:rsidR="00DB591E" w:rsidRPr="00710EE3" w:rsidRDefault="00DB591E" w:rsidP="00DB591E">
            <w:pPr>
              <w:jc w:val="center"/>
            </w:pPr>
            <w:r w:rsidRPr="00710EE3">
              <w:t>Moderate</w:t>
            </w:r>
          </w:p>
        </w:tc>
      </w:tr>
    </w:tbl>
    <w:p w14:paraId="77B508B2" w14:textId="221C92AB" w:rsidR="00A678B1" w:rsidRPr="00DB591E" w:rsidRDefault="00DB591E">
      <w:pPr>
        <w:rPr>
          <w:rFonts w:hint="eastAsia"/>
          <w:b/>
          <w:bCs/>
          <w:color w:val="000000" w:themeColor="text1"/>
        </w:rPr>
      </w:pPr>
      <w:r w:rsidRPr="00DB591E">
        <w:rPr>
          <w:b/>
          <w:bCs/>
          <w:color w:val="000000" w:themeColor="text1"/>
        </w:rPr>
        <w:t xml:space="preserve"> </w:t>
      </w:r>
      <w:r w:rsidRPr="00DB591E">
        <w:rPr>
          <w:b/>
          <w:bCs/>
          <w:color w:val="000000" w:themeColor="text1"/>
        </w:rPr>
        <w:t>Table 2. Risk of Bias Assessment</w:t>
      </w:r>
      <w:r w:rsidRPr="00DB591E">
        <w:rPr>
          <w:rFonts w:hint="eastAsia"/>
          <w:b/>
          <w:bCs/>
          <w:color w:val="000000" w:themeColor="text1"/>
        </w:rPr>
        <w:t xml:space="preserve"> Using the NOS. </w:t>
      </w:r>
    </w:p>
    <w:p w14:paraId="15B39E13" w14:textId="77777777" w:rsidR="00DB591E" w:rsidRPr="00DB591E" w:rsidRDefault="00DB591E" w:rsidP="00DB591E"/>
    <w:p w14:paraId="3B6E45B6" w14:textId="77777777" w:rsidR="00DB591E" w:rsidRPr="00710EE3" w:rsidRDefault="00DB591E" w:rsidP="00DB591E">
      <w:pPr>
        <w:pStyle w:val="Default"/>
        <w:spacing w:before="40" w:after="40"/>
        <w:rPr>
          <w:rFonts w:ascii="Times New Roman" w:hAnsi="Times New Roman" w:cs="Times New Roman"/>
          <w:color w:val="000000" w:themeColor="text1"/>
          <w:lang w:eastAsia="zh-CN"/>
        </w:rPr>
      </w:pPr>
      <w:r>
        <w:rPr>
          <w:rFonts w:ascii="Times New Roman" w:hAnsi="Times New Roman" w:cs="Times New Roman" w:hint="eastAsia"/>
          <w:color w:val="000000" w:themeColor="text1"/>
          <w:lang w:eastAsia="zh-CN"/>
        </w:rPr>
        <w:t>(</w:t>
      </w:r>
      <w:r w:rsidRPr="00710EE3">
        <w:rPr>
          <w:rFonts w:ascii="Times New Roman" w:hAnsi="Times New Roman" w:cs="Times New Roman"/>
          <w:color w:val="000000" w:themeColor="text1"/>
          <w:lang w:eastAsia="zh-CN"/>
        </w:rPr>
        <w:t>Detailed NOS scoring for each included cohort study, covering domains of selection, comparability, and outcome. Total scores were used to categorize study quality as high, moderate to high, or moderate.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)</w:t>
      </w:r>
    </w:p>
    <w:p w14:paraId="22CBC128" w14:textId="77777777" w:rsidR="00DB591E" w:rsidRPr="00DB591E" w:rsidRDefault="00DB591E" w:rsidP="00DB591E">
      <w:pPr>
        <w:rPr>
          <w:rFonts w:hint="eastAsia"/>
          <w:lang w:val="en-CA"/>
        </w:rPr>
      </w:pPr>
    </w:p>
    <w:p w14:paraId="77FFF746" w14:textId="77777777" w:rsidR="00DB591E" w:rsidRPr="00DB591E" w:rsidRDefault="00DB591E" w:rsidP="00DB591E"/>
    <w:p w14:paraId="65791FAC" w14:textId="77777777" w:rsidR="00DB591E" w:rsidRPr="00DB591E" w:rsidRDefault="00DB591E" w:rsidP="00DB591E"/>
    <w:p w14:paraId="6E6D46D8" w14:textId="77777777" w:rsidR="00DB591E" w:rsidRPr="00DB591E" w:rsidRDefault="00DB591E" w:rsidP="00DB591E"/>
    <w:p w14:paraId="5165F05A" w14:textId="77777777" w:rsidR="00DB591E" w:rsidRPr="00DB591E" w:rsidRDefault="00DB591E" w:rsidP="00DB591E"/>
    <w:p w14:paraId="17654ACF" w14:textId="77777777" w:rsidR="00DB591E" w:rsidRPr="00DB591E" w:rsidRDefault="00DB591E" w:rsidP="00DB591E"/>
    <w:p w14:paraId="523FBF01" w14:textId="77777777" w:rsidR="00DB591E" w:rsidRPr="00DB591E" w:rsidRDefault="00DB591E" w:rsidP="00DB591E"/>
    <w:p w14:paraId="01FA5246" w14:textId="77777777" w:rsidR="00DB591E" w:rsidRPr="00DB591E" w:rsidRDefault="00DB591E" w:rsidP="00DB591E"/>
    <w:sectPr w:rsidR="00DB591E" w:rsidRPr="00DB591E" w:rsidSect="00DB59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91E"/>
    <w:rsid w:val="00002277"/>
    <w:rsid w:val="000035B8"/>
    <w:rsid w:val="0004300E"/>
    <w:rsid w:val="000454D4"/>
    <w:rsid w:val="00051B8F"/>
    <w:rsid w:val="00052682"/>
    <w:rsid w:val="000535AC"/>
    <w:rsid w:val="00056867"/>
    <w:rsid w:val="00060F28"/>
    <w:rsid w:val="00081BA0"/>
    <w:rsid w:val="00085D87"/>
    <w:rsid w:val="00090589"/>
    <w:rsid w:val="00090A60"/>
    <w:rsid w:val="000A127D"/>
    <w:rsid w:val="000B4291"/>
    <w:rsid w:val="000C33B4"/>
    <w:rsid w:val="000D002B"/>
    <w:rsid w:val="000F50AE"/>
    <w:rsid w:val="00106C35"/>
    <w:rsid w:val="00137DB3"/>
    <w:rsid w:val="0017171E"/>
    <w:rsid w:val="00176F5F"/>
    <w:rsid w:val="00190B75"/>
    <w:rsid w:val="001A1A66"/>
    <w:rsid w:val="001A73F4"/>
    <w:rsid w:val="001B52BF"/>
    <w:rsid w:val="001C0B25"/>
    <w:rsid w:val="00201200"/>
    <w:rsid w:val="00233B5F"/>
    <w:rsid w:val="002535C1"/>
    <w:rsid w:val="002571EB"/>
    <w:rsid w:val="00257DDF"/>
    <w:rsid w:val="00274CDE"/>
    <w:rsid w:val="00281B8E"/>
    <w:rsid w:val="00285F3C"/>
    <w:rsid w:val="002A3B27"/>
    <w:rsid w:val="002D6938"/>
    <w:rsid w:val="002E0AE6"/>
    <w:rsid w:val="00310E11"/>
    <w:rsid w:val="00365404"/>
    <w:rsid w:val="0037636A"/>
    <w:rsid w:val="003777D9"/>
    <w:rsid w:val="003A6746"/>
    <w:rsid w:val="003B60B5"/>
    <w:rsid w:val="003D4C75"/>
    <w:rsid w:val="0040205C"/>
    <w:rsid w:val="00412F14"/>
    <w:rsid w:val="00440DE9"/>
    <w:rsid w:val="0044648D"/>
    <w:rsid w:val="00471C79"/>
    <w:rsid w:val="00476904"/>
    <w:rsid w:val="0049784E"/>
    <w:rsid w:val="004A370E"/>
    <w:rsid w:val="004D423A"/>
    <w:rsid w:val="005375B2"/>
    <w:rsid w:val="0054444A"/>
    <w:rsid w:val="00592C2E"/>
    <w:rsid w:val="00595F66"/>
    <w:rsid w:val="005C517F"/>
    <w:rsid w:val="005D4E4E"/>
    <w:rsid w:val="005E5767"/>
    <w:rsid w:val="005F6FB6"/>
    <w:rsid w:val="006533A5"/>
    <w:rsid w:val="006537B4"/>
    <w:rsid w:val="00675854"/>
    <w:rsid w:val="006759FC"/>
    <w:rsid w:val="00687363"/>
    <w:rsid w:val="00694850"/>
    <w:rsid w:val="00714BE9"/>
    <w:rsid w:val="00730E1E"/>
    <w:rsid w:val="0074244B"/>
    <w:rsid w:val="0075284A"/>
    <w:rsid w:val="007550BD"/>
    <w:rsid w:val="0076595C"/>
    <w:rsid w:val="00775E74"/>
    <w:rsid w:val="00795FE5"/>
    <w:rsid w:val="007C0152"/>
    <w:rsid w:val="007C6C53"/>
    <w:rsid w:val="007D52E8"/>
    <w:rsid w:val="007E7744"/>
    <w:rsid w:val="00803A13"/>
    <w:rsid w:val="00824077"/>
    <w:rsid w:val="00855375"/>
    <w:rsid w:val="00855789"/>
    <w:rsid w:val="00881872"/>
    <w:rsid w:val="008B2507"/>
    <w:rsid w:val="008E2C5B"/>
    <w:rsid w:val="00907383"/>
    <w:rsid w:val="00916477"/>
    <w:rsid w:val="00936B25"/>
    <w:rsid w:val="0094618B"/>
    <w:rsid w:val="009565A3"/>
    <w:rsid w:val="00971374"/>
    <w:rsid w:val="00974032"/>
    <w:rsid w:val="00996FB3"/>
    <w:rsid w:val="00A23D13"/>
    <w:rsid w:val="00A25F99"/>
    <w:rsid w:val="00A261B6"/>
    <w:rsid w:val="00A34E20"/>
    <w:rsid w:val="00A44433"/>
    <w:rsid w:val="00A62F89"/>
    <w:rsid w:val="00A678B1"/>
    <w:rsid w:val="00A758A4"/>
    <w:rsid w:val="00A83694"/>
    <w:rsid w:val="00A856C9"/>
    <w:rsid w:val="00AA3BB6"/>
    <w:rsid w:val="00AD0246"/>
    <w:rsid w:val="00B00200"/>
    <w:rsid w:val="00B25606"/>
    <w:rsid w:val="00B33747"/>
    <w:rsid w:val="00B37F10"/>
    <w:rsid w:val="00B750AD"/>
    <w:rsid w:val="00B8179A"/>
    <w:rsid w:val="00B87B53"/>
    <w:rsid w:val="00C23D77"/>
    <w:rsid w:val="00C3495C"/>
    <w:rsid w:val="00C708C2"/>
    <w:rsid w:val="00CA5D71"/>
    <w:rsid w:val="00CB6792"/>
    <w:rsid w:val="00CC2629"/>
    <w:rsid w:val="00CC5D7C"/>
    <w:rsid w:val="00CD47DB"/>
    <w:rsid w:val="00D1383D"/>
    <w:rsid w:val="00D14B4C"/>
    <w:rsid w:val="00D248E5"/>
    <w:rsid w:val="00D31FCC"/>
    <w:rsid w:val="00D54E60"/>
    <w:rsid w:val="00DB591E"/>
    <w:rsid w:val="00DD31EB"/>
    <w:rsid w:val="00DF12A1"/>
    <w:rsid w:val="00E02CCE"/>
    <w:rsid w:val="00E02F8E"/>
    <w:rsid w:val="00E466E2"/>
    <w:rsid w:val="00E477F9"/>
    <w:rsid w:val="00E539F4"/>
    <w:rsid w:val="00E62D94"/>
    <w:rsid w:val="00E87AAB"/>
    <w:rsid w:val="00E93B00"/>
    <w:rsid w:val="00EA147D"/>
    <w:rsid w:val="00EB736F"/>
    <w:rsid w:val="00EE2A11"/>
    <w:rsid w:val="00EF1055"/>
    <w:rsid w:val="00EF232A"/>
    <w:rsid w:val="00EF3C3B"/>
    <w:rsid w:val="00EF6B65"/>
    <w:rsid w:val="00F007E2"/>
    <w:rsid w:val="00F00F1F"/>
    <w:rsid w:val="00F06425"/>
    <w:rsid w:val="00F3072C"/>
    <w:rsid w:val="00F316BE"/>
    <w:rsid w:val="00F4003D"/>
    <w:rsid w:val="00F57916"/>
    <w:rsid w:val="00F7158F"/>
    <w:rsid w:val="00F81C0A"/>
    <w:rsid w:val="00F92EE6"/>
    <w:rsid w:val="00F96F7F"/>
    <w:rsid w:val="00FC6DC5"/>
    <w:rsid w:val="00FE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E44"/>
  <w15:chartTrackingRefBased/>
  <w15:docId w15:val="{D9EF6980-792D-9D45-8453-0500FA548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1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9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9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9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9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9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9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9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9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9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9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9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9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9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9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9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5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9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5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91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5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91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59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9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9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91E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DB591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q0518ymq@gmail.com</dc:creator>
  <cp:keywords/>
  <dc:description/>
  <cp:lastModifiedBy>ymq0518ymq@gmail.com</cp:lastModifiedBy>
  <cp:revision>1</cp:revision>
  <dcterms:created xsi:type="dcterms:W3CDTF">2025-04-16T04:31:00Z</dcterms:created>
  <dcterms:modified xsi:type="dcterms:W3CDTF">2025-04-16T04:32:00Z</dcterms:modified>
</cp:coreProperties>
</file>